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1B4F" w14:textId="693F776B" w:rsidR="00911210" w:rsidRPr="000710D0" w:rsidRDefault="00911210" w:rsidP="00911210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0710D0">
        <w:rPr>
          <w:rFonts w:cstheme="minorHAnsi"/>
          <w:b/>
          <w:bCs/>
          <w:sz w:val="22"/>
          <w:szCs w:val="22"/>
        </w:rPr>
        <w:t>Supplementary Table 3</w:t>
      </w:r>
      <w:r w:rsidR="00B102CC">
        <w:rPr>
          <w:rFonts w:cstheme="minorHAnsi"/>
          <w:b/>
          <w:bCs/>
          <w:sz w:val="22"/>
          <w:szCs w:val="22"/>
        </w:rPr>
        <w:t xml:space="preserve">. </w:t>
      </w:r>
      <w:r w:rsidRPr="000710D0">
        <w:rPr>
          <w:rFonts w:cstheme="minorHAnsi"/>
          <w:b/>
          <w:bCs/>
          <w:sz w:val="22"/>
          <w:szCs w:val="22"/>
        </w:rPr>
        <w:t>Average change in documentation pre-intervention to final intervention (all outcomes)</w:t>
      </w:r>
    </w:p>
    <w:tbl>
      <w:tblPr>
        <w:tblW w:w="13299" w:type="dxa"/>
        <w:tblLook w:val="04A0" w:firstRow="1" w:lastRow="0" w:firstColumn="1" w:lastColumn="0" w:noHBand="0" w:noVBand="1"/>
      </w:tblPr>
      <w:tblGrid>
        <w:gridCol w:w="2725"/>
        <w:gridCol w:w="1204"/>
        <w:gridCol w:w="1088"/>
        <w:gridCol w:w="1088"/>
        <w:gridCol w:w="1088"/>
        <w:gridCol w:w="1088"/>
        <w:gridCol w:w="1664"/>
        <w:gridCol w:w="1178"/>
        <w:gridCol w:w="1088"/>
        <w:gridCol w:w="1088"/>
      </w:tblGrid>
      <w:tr w:rsidR="00DE7229" w:rsidRPr="000710D0" w14:paraId="18D2DAC3" w14:textId="77777777" w:rsidTr="00913980">
        <w:trPr>
          <w:trHeight w:val="33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9929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Outcomes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88A3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l-Mahrouqi</w:t>
            </w:r>
          </w:p>
          <w:p w14:paraId="7B1F08D4" w14:textId="14AA71CE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8DCC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anfield</w:t>
            </w:r>
          </w:p>
          <w:p w14:paraId="2C12ACB6" w14:textId="51A19D2C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C61F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hillon</w:t>
            </w:r>
          </w:p>
          <w:p w14:paraId="21100533" w14:textId="5F48A86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D10F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lan</w:t>
            </w:r>
          </w:p>
          <w:p w14:paraId="7F606802" w14:textId="017152AF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65DA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illiland</w:t>
            </w:r>
          </w:p>
          <w:p w14:paraId="2F7643D5" w14:textId="3A42EF9E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C430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Krishnamohan</w:t>
            </w:r>
          </w:p>
          <w:p w14:paraId="2B2E3877" w14:textId="34EF6148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0BD5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g</w:t>
            </w:r>
          </w:p>
          <w:p w14:paraId="4D4AA354" w14:textId="1DBF517E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41CA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itcher</w:t>
            </w:r>
          </w:p>
          <w:p w14:paraId="22842D3D" w14:textId="323A9A2F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E851" w14:textId="77777777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alia</w:t>
            </w:r>
          </w:p>
          <w:p w14:paraId="7599655F" w14:textId="0D39DCB0" w:rsidR="00DE7229" w:rsidRPr="000710D0" w:rsidRDefault="00DE7229" w:rsidP="00DE722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</w:tr>
      <w:tr w:rsidR="00911210" w:rsidRPr="000710D0" w14:paraId="4448D0C4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F180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tient Name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65F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68C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89F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AE7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984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7FD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1C7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2A0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4CAE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65977451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C8A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te &amp; Tim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1D5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740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2FC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A8D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D9A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D98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AFB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FF5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608A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2653BC3C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2C5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am Nam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6C3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173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1FA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299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FF8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4D7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626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6A9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A831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70E3F769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90A1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nior Clinicia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C1F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D23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508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84D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D80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D60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12B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10A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5DC5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3D1637D0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5B5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gnatur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537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239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365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835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A0D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B0B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87D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2CC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AC64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78F61D51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F71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rad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D12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9E4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DC7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C20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8FF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AF2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3C6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9E4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A40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0DD9FF51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B3E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GMC NUMBER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419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13A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C69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5FA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2FC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235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39E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C5E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31B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7EE3AFF4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84F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resence of nurs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D17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063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32D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1BA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C26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656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F4C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B11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D92C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2829ED4A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22C8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rgical Detail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583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04B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501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CAF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3CB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348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244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1CE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4F1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%</w:t>
            </w:r>
          </w:p>
        </w:tc>
      </w:tr>
      <w:tr w:rsidR="00911210" w:rsidRPr="000710D0" w14:paraId="262D6C59" w14:textId="77777777" w:rsidTr="00913980">
        <w:trPr>
          <w:trHeight w:val="33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F1B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and Hygien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F94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674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731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4B6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CF9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C8A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6F0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3AC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8ADB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0F54133C" w14:textId="77777777" w:rsidTr="00913980">
        <w:trPr>
          <w:trHeight w:val="720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599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istor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C5B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628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062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AF1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98F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323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1C1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4E3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305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%</w:t>
            </w:r>
          </w:p>
        </w:tc>
      </w:tr>
      <w:tr w:rsidR="00911210" w:rsidRPr="000710D0" w14:paraId="0E3D785B" w14:textId="77777777" w:rsidTr="00913980">
        <w:trPr>
          <w:trHeight w:val="837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9CE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ubjective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BF1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6F0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519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D29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F3E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A0D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DC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82D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847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%</w:t>
            </w:r>
          </w:p>
        </w:tc>
      </w:tr>
      <w:tr w:rsidR="00911210" w:rsidRPr="000710D0" w14:paraId="06F941FD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FB1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xaminatio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B9B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791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8E6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616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B80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0DC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581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718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0159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%</w:t>
            </w:r>
          </w:p>
        </w:tc>
      </w:tr>
      <w:tr w:rsidR="00911210" w:rsidRPr="000710D0" w14:paraId="322E122B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2B4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13C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EDB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EA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BDD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557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DCE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E96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F48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E70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2E169AD9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B85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W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B3D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5D0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B80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CB7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90A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C4B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570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644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EA5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6469554A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3EF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bservations/Vitals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46A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41B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3F2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B3F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901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3EB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9D4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C27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C56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911210" w:rsidRPr="000710D0" w14:paraId="703B37D8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D34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annulas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D52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7BD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707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A07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765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968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A7F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9B8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59F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48EEC666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39C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ounds/drains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645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9B5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4F7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53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AA5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750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EBA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680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23D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%</w:t>
            </w:r>
          </w:p>
        </w:tc>
      </w:tr>
      <w:tr w:rsidR="00911210" w:rsidRPr="000710D0" w14:paraId="252F678B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01F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EC9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916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1FB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D23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C2A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5FD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CF7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FAA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F99E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051FB57B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FD5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lood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BA4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3C4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BE8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D3C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3C8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F81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019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CE0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3CA2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2BF78289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EBB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Analgesia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1ED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549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6A8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2A3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294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18D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780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99A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7E20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2AB2079D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80A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emetic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AFE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FDB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5CA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403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7E1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C2E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E8E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1A5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664B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7578A410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CAAF" w14:textId="77777777" w:rsidR="00911210" w:rsidRPr="000710D0" w:rsidRDefault="00911210" w:rsidP="0091398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rug Chart Review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5B5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E23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0D2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501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0BD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8CB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69D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73D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5AA7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7F36BD39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F30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luid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E94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15E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EE9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6B0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BB2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6A2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7A1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A97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9C3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19AECE75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2C5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Urine/IDC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F08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4CA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566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60D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22F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47C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B7E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B54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1921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5496D0AA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1E4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owel Chart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06A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D00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0EC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F22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CB0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D31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E36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122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3224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%</w:t>
            </w:r>
          </w:p>
        </w:tc>
      </w:tr>
      <w:tr w:rsidR="00911210" w:rsidRPr="000710D0" w14:paraId="7A84DC79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DF8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adiology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FD3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DEE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4AA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3FD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A88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BD8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A06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858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689E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21D4B6ED" w14:textId="77777777" w:rsidTr="00913980">
        <w:trPr>
          <w:trHeight w:val="1168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F67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vestigation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B58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1A7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F45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948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41A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6CC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F8F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CEE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767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59D4D1C7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A6ED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VTE assessment 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6E7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A98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33A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3DF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85C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9F0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757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E00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7FE5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%</w:t>
            </w:r>
          </w:p>
        </w:tc>
      </w:tr>
      <w:tr w:rsidR="00911210" w:rsidRPr="000710D0" w14:paraId="40470C12" w14:textId="77777777" w:rsidTr="00913980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A36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DS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4D4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8D9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50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430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7FA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71B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C5D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7CE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B6B0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447D9F9D" w14:textId="77777777" w:rsidTr="00913980">
        <w:trPr>
          <w:trHeight w:val="33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DE6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noxapari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541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9A9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EE0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64F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0E7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CC4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78B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7C7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2608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5FC1E2F7" w14:textId="77777777" w:rsidTr="00606E16">
        <w:trPr>
          <w:trHeight w:val="1207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26F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mpression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F4C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0D4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C74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6B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628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4F7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F0A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220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988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3E3FB189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FFB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nagement Plan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BF9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CE9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478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DE1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DBF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A65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2B2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3EF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CAB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911210" w:rsidRPr="000710D0" w14:paraId="074C4F69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B38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etary Plan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1FC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1E2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320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269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2AF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337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D98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21E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741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%</w:t>
            </w:r>
          </w:p>
        </w:tc>
      </w:tr>
      <w:tr w:rsidR="00911210" w:rsidRPr="000710D0" w14:paraId="04C8A4B9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1E9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ound or dressing plan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C66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C89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35C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1D9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A94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116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9B9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395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82A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%</w:t>
            </w:r>
          </w:p>
        </w:tc>
      </w:tr>
      <w:tr w:rsidR="00911210" w:rsidRPr="000710D0" w14:paraId="26654E34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0A4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eight bearing Plan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FAB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3B4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10F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F5C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8F0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742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0B1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26E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4D6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2%</w:t>
            </w:r>
          </w:p>
        </w:tc>
      </w:tr>
      <w:tr w:rsidR="00911210" w:rsidRPr="000710D0" w14:paraId="5E759941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E12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ferrals to be mad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75B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6BF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641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5D8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492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3F9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F0B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C36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1A9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0A00D80B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30A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eiling of car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289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41D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454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2420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38E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625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9A4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D83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10E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5531CB14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CCFF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D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6337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141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96E9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2E1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83E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CA1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F09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795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1BA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4FFC61A3" w14:textId="77777777" w:rsidTr="00606E16">
        <w:trPr>
          <w:trHeight w:val="33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B04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ischarg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8BB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83D5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5D7F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7FD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54FD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1C24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6DB0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E641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4C6A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11210" w:rsidRPr="000710D0" w14:paraId="005FC62E" w14:textId="77777777" w:rsidTr="00606E16">
        <w:trPr>
          <w:trHeight w:val="311"/>
        </w:trPr>
        <w:tc>
          <w:tcPr>
            <w:tcW w:w="2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8FF8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EA33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567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901E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9AC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8462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A29B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E9A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813C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C546" w14:textId="77777777" w:rsidR="00911210" w:rsidRPr="000710D0" w:rsidRDefault="00911210" w:rsidP="00913980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710D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4931F36" w14:textId="074AC77E" w:rsidR="00E61043" w:rsidRPr="008F4AB2" w:rsidRDefault="00E61043" w:rsidP="008F4AB2">
      <w:pPr>
        <w:tabs>
          <w:tab w:val="left" w:pos="8537"/>
        </w:tabs>
        <w:rPr>
          <w:sz w:val="2"/>
          <w:szCs w:val="2"/>
        </w:rPr>
      </w:pPr>
    </w:p>
    <w:sectPr w:rsidR="00E61043" w:rsidRPr="008F4AB2" w:rsidSect="00606E16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0919D" w14:textId="77777777" w:rsidR="001623F1" w:rsidRDefault="001623F1" w:rsidP="008F4AB2">
      <w:r>
        <w:separator/>
      </w:r>
    </w:p>
  </w:endnote>
  <w:endnote w:type="continuationSeparator" w:id="0">
    <w:p w14:paraId="12F3C51B" w14:textId="77777777" w:rsidR="001623F1" w:rsidRDefault="001623F1" w:rsidP="008F4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AB2DB" w14:textId="77777777" w:rsidR="001623F1" w:rsidRDefault="001623F1" w:rsidP="008F4AB2">
      <w:r>
        <w:separator/>
      </w:r>
    </w:p>
  </w:footnote>
  <w:footnote w:type="continuationSeparator" w:id="0">
    <w:p w14:paraId="32AD7C22" w14:textId="77777777" w:rsidR="001623F1" w:rsidRDefault="001623F1" w:rsidP="008F4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210"/>
    <w:rsid w:val="0000154C"/>
    <w:rsid w:val="000171B9"/>
    <w:rsid w:val="0001745A"/>
    <w:rsid w:val="000710D0"/>
    <w:rsid w:val="00085B81"/>
    <w:rsid w:val="00090C7B"/>
    <w:rsid w:val="000B2602"/>
    <w:rsid w:val="000C3B29"/>
    <w:rsid w:val="00103867"/>
    <w:rsid w:val="00106436"/>
    <w:rsid w:val="001115F5"/>
    <w:rsid w:val="00121F6A"/>
    <w:rsid w:val="001623F1"/>
    <w:rsid w:val="001677D1"/>
    <w:rsid w:val="00173BD0"/>
    <w:rsid w:val="00177D41"/>
    <w:rsid w:val="00190A83"/>
    <w:rsid w:val="001C2695"/>
    <w:rsid w:val="001C51FA"/>
    <w:rsid w:val="001D02A9"/>
    <w:rsid w:val="001D5ED0"/>
    <w:rsid w:val="002048E9"/>
    <w:rsid w:val="00210D68"/>
    <w:rsid w:val="002118A4"/>
    <w:rsid w:val="00226CEA"/>
    <w:rsid w:val="00241C99"/>
    <w:rsid w:val="00242DE3"/>
    <w:rsid w:val="00272118"/>
    <w:rsid w:val="0027307F"/>
    <w:rsid w:val="002815B8"/>
    <w:rsid w:val="00287398"/>
    <w:rsid w:val="002C6F7A"/>
    <w:rsid w:val="002E7A9D"/>
    <w:rsid w:val="00310DCF"/>
    <w:rsid w:val="00312410"/>
    <w:rsid w:val="00321822"/>
    <w:rsid w:val="00334165"/>
    <w:rsid w:val="00350837"/>
    <w:rsid w:val="00361B60"/>
    <w:rsid w:val="00364816"/>
    <w:rsid w:val="003778DD"/>
    <w:rsid w:val="003C4BD0"/>
    <w:rsid w:val="00444D37"/>
    <w:rsid w:val="0047331A"/>
    <w:rsid w:val="00490255"/>
    <w:rsid w:val="004952ED"/>
    <w:rsid w:val="004C306D"/>
    <w:rsid w:val="004F43E1"/>
    <w:rsid w:val="004F6659"/>
    <w:rsid w:val="00550C88"/>
    <w:rsid w:val="005A3206"/>
    <w:rsid w:val="005C1400"/>
    <w:rsid w:val="005E54A9"/>
    <w:rsid w:val="005E7BC1"/>
    <w:rsid w:val="006024FD"/>
    <w:rsid w:val="00606E16"/>
    <w:rsid w:val="00633D0D"/>
    <w:rsid w:val="00633F7F"/>
    <w:rsid w:val="00647207"/>
    <w:rsid w:val="00676A73"/>
    <w:rsid w:val="00690500"/>
    <w:rsid w:val="006E02BB"/>
    <w:rsid w:val="00700355"/>
    <w:rsid w:val="00776F88"/>
    <w:rsid w:val="00781E40"/>
    <w:rsid w:val="007A2520"/>
    <w:rsid w:val="00812B70"/>
    <w:rsid w:val="00826C56"/>
    <w:rsid w:val="00837DCD"/>
    <w:rsid w:val="008623D6"/>
    <w:rsid w:val="0089063D"/>
    <w:rsid w:val="008B6E80"/>
    <w:rsid w:val="008F4AB2"/>
    <w:rsid w:val="00911210"/>
    <w:rsid w:val="00932C71"/>
    <w:rsid w:val="00951D9D"/>
    <w:rsid w:val="00976BC9"/>
    <w:rsid w:val="00A2080C"/>
    <w:rsid w:val="00A350F2"/>
    <w:rsid w:val="00A56181"/>
    <w:rsid w:val="00A73EE3"/>
    <w:rsid w:val="00A81B8E"/>
    <w:rsid w:val="00A833D9"/>
    <w:rsid w:val="00AB09D5"/>
    <w:rsid w:val="00AB2C58"/>
    <w:rsid w:val="00AB3E56"/>
    <w:rsid w:val="00AE101B"/>
    <w:rsid w:val="00B102CC"/>
    <w:rsid w:val="00B11C22"/>
    <w:rsid w:val="00B2098C"/>
    <w:rsid w:val="00B21468"/>
    <w:rsid w:val="00B41100"/>
    <w:rsid w:val="00B50BA4"/>
    <w:rsid w:val="00B71ED8"/>
    <w:rsid w:val="00B7500C"/>
    <w:rsid w:val="00B87B60"/>
    <w:rsid w:val="00C07BB6"/>
    <w:rsid w:val="00C2262F"/>
    <w:rsid w:val="00C34D1C"/>
    <w:rsid w:val="00C61E12"/>
    <w:rsid w:val="00C9147D"/>
    <w:rsid w:val="00D017C6"/>
    <w:rsid w:val="00D025EF"/>
    <w:rsid w:val="00D03065"/>
    <w:rsid w:val="00D12DD3"/>
    <w:rsid w:val="00D40A4F"/>
    <w:rsid w:val="00D45083"/>
    <w:rsid w:val="00D452BE"/>
    <w:rsid w:val="00D45EC9"/>
    <w:rsid w:val="00DD14B4"/>
    <w:rsid w:val="00DE7229"/>
    <w:rsid w:val="00DF31FA"/>
    <w:rsid w:val="00DF59EF"/>
    <w:rsid w:val="00E32216"/>
    <w:rsid w:val="00E61043"/>
    <w:rsid w:val="00E62004"/>
    <w:rsid w:val="00E73A01"/>
    <w:rsid w:val="00E8265D"/>
    <w:rsid w:val="00E9524C"/>
    <w:rsid w:val="00E95DB0"/>
    <w:rsid w:val="00EA5F87"/>
    <w:rsid w:val="00EB3A80"/>
    <w:rsid w:val="00ED12CF"/>
    <w:rsid w:val="00ED3125"/>
    <w:rsid w:val="00ED44B0"/>
    <w:rsid w:val="00EE5688"/>
    <w:rsid w:val="00EF408F"/>
    <w:rsid w:val="00F14570"/>
    <w:rsid w:val="00F40079"/>
    <w:rsid w:val="00F50604"/>
    <w:rsid w:val="00F7170A"/>
    <w:rsid w:val="00FC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A49E"/>
  <w15:chartTrackingRefBased/>
  <w15:docId w15:val="{82CBAEC1-C974-7C42-85C1-3D311853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12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4A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AB2"/>
  </w:style>
  <w:style w:type="paragraph" w:styleId="Footer">
    <w:name w:val="footer"/>
    <w:basedOn w:val="Normal"/>
    <w:link w:val="FooterChar"/>
    <w:uiPriority w:val="99"/>
    <w:unhideWhenUsed/>
    <w:rsid w:val="008F4A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Treloar</dc:creator>
  <cp:keywords/>
  <dc:description/>
  <cp:lastModifiedBy>Bradshaw, Emma (Health)</cp:lastModifiedBy>
  <cp:revision>8</cp:revision>
  <dcterms:created xsi:type="dcterms:W3CDTF">2021-12-15T02:44:00Z</dcterms:created>
  <dcterms:modified xsi:type="dcterms:W3CDTF">2022-05-17T02:28:00Z</dcterms:modified>
</cp:coreProperties>
</file>